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F8D69" w14:textId="77777777" w:rsidR="00092510" w:rsidRPr="00092510" w:rsidRDefault="00092510">
      <w:pPr>
        <w:rPr>
          <w:rFonts w:ascii="Arial" w:hAnsi="Arial" w:cs="Arial"/>
          <w:b/>
          <w:bCs/>
          <w:sz w:val="22"/>
          <w:szCs w:val="22"/>
        </w:rPr>
      </w:pPr>
      <w:r>
        <w:t xml:space="preserve"> </w:t>
      </w:r>
      <w:r w:rsidRPr="00CE43F4">
        <w:rPr>
          <w:rFonts w:ascii="Arial" w:hAnsi="Arial" w:cs="Arial"/>
          <w:b/>
          <w:bCs/>
          <w:sz w:val="22"/>
          <w:szCs w:val="22"/>
        </w:rPr>
        <w:t>Supplement</w:t>
      </w:r>
      <w:r w:rsidR="00243353">
        <w:rPr>
          <w:rFonts w:ascii="Arial" w:hAnsi="Arial" w:cs="Arial"/>
          <w:b/>
          <w:bCs/>
          <w:sz w:val="22"/>
          <w:szCs w:val="22"/>
        </w:rPr>
        <w:t>al</w:t>
      </w:r>
      <w:r w:rsidRPr="00CE43F4">
        <w:rPr>
          <w:rFonts w:ascii="Arial" w:hAnsi="Arial" w:cs="Arial"/>
          <w:b/>
          <w:bCs/>
          <w:sz w:val="22"/>
          <w:szCs w:val="22"/>
        </w:rPr>
        <w:t xml:space="preserve"> Table 1. Effects of age and sex on intrinsic connectivity in BNST network</w:t>
      </w:r>
    </w:p>
    <w:tbl>
      <w:tblPr>
        <w:tblStyle w:val="TableGrid"/>
        <w:tblW w:w="9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070"/>
        <w:gridCol w:w="1275"/>
        <w:gridCol w:w="1155"/>
        <w:gridCol w:w="1440"/>
        <w:gridCol w:w="1155"/>
      </w:tblGrid>
      <w:tr w:rsidR="003E60E7" w:rsidRPr="003E60E7" w14:paraId="508B03B6" w14:textId="77777777" w:rsidTr="003E60E7">
        <w:tc>
          <w:tcPr>
            <w:tcW w:w="2515" w:type="dxa"/>
            <w:tcBorders>
              <w:bottom w:val="single" w:sz="4" w:space="0" w:color="auto"/>
            </w:tcBorders>
          </w:tcPr>
          <w:p w14:paraId="11E0C6BF" w14:textId="77777777" w:rsidR="003E60E7" w:rsidRPr="003E60E7" w:rsidRDefault="003E60E7" w:rsidP="005818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7353971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Beta weight (S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E99CC2" w14:textId="499F8E30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t value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A105B09" w14:textId="1FD8FB85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1F6264A" w14:textId="6B4DDE86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Cohen’s d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02FB04B" w14:textId="45C1AC27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3E60E7" w:rsidRPr="003E60E7" w14:paraId="366774BE" w14:textId="77777777" w:rsidTr="003E60E7">
        <w:tc>
          <w:tcPr>
            <w:tcW w:w="2515" w:type="dxa"/>
            <w:tcBorders>
              <w:top w:val="single" w:sz="4" w:space="0" w:color="auto"/>
            </w:tcBorders>
          </w:tcPr>
          <w:p w14:paraId="001A4E7D" w14:textId="77777777" w:rsidR="003E60E7" w:rsidRPr="003E60E7" w:rsidRDefault="003E60E7" w:rsidP="005818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Accumbens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C41BE12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2575E8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05D2ABE3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F3F8BB5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529246F" w14:textId="4B27C1B8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60E7" w:rsidRPr="003E60E7" w14:paraId="6D739C21" w14:textId="77777777" w:rsidTr="003E60E7">
        <w:tc>
          <w:tcPr>
            <w:tcW w:w="2515" w:type="dxa"/>
          </w:tcPr>
          <w:p w14:paraId="39F65C43" w14:textId="7E507FFB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070" w:type="dxa"/>
            <w:vAlign w:val="bottom"/>
          </w:tcPr>
          <w:p w14:paraId="3B3E5BDE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2.09 (1.52)</w:t>
            </w:r>
          </w:p>
        </w:tc>
        <w:tc>
          <w:tcPr>
            <w:tcW w:w="1275" w:type="dxa"/>
            <w:vAlign w:val="bottom"/>
          </w:tcPr>
          <w:p w14:paraId="62573235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155" w:type="dxa"/>
          </w:tcPr>
          <w:p w14:paraId="1B4DDDF7" w14:textId="3C9E9C44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3D5C0553" w14:textId="10A3AC9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55" w:type="dxa"/>
            <w:vAlign w:val="bottom"/>
          </w:tcPr>
          <w:p w14:paraId="462DFDEF" w14:textId="53DF6CC1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3E60E7" w:rsidRPr="003E60E7" w14:paraId="5F9449C2" w14:textId="77777777" w:rsidTr="003E60E7">
        <w:tc>
          <w:tcPr>
            <w:tcW w:w="2515" w:type="dxa"/>
          </w:tcPr>
          <w:p w14:paraId="24106403" w14:textId="77777777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070" w:type="dxa"/>
            <w:vAlign w:val="bottom"/>
          </w:tcPr>
          <w:p w14:paraId="23D986DB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12 (0.07)</w:t>
            </w:r>
          </w:p>
        </w:tc>
        <w:tc>
          <w:tcPr>
            <w:tcW w:w="1275" w:type="dxa"/>
            <w:vAlign w:val="bottom"/>
          </w:tcPr>
          <w:p w14:paraId="6B174923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155" w:type="dxa"/>
          </w:tcPr>
          <w:p w14:paraId="0707E31B" w14:textId="163D5116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01CF4008" w14:textId="6E4CF0EA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55" w:type="dxa"/>
            <w:vAlign w:val="bottom"/>
          </w:tcPr>
          <w:p w14:paraId="775DABCA" w14:textId="3ECAB6AF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E60E7" w:rsidRPr="003E60E7" w14:paraId="0F2E82BD" w14:textId="77777777" w:rsidTr="003E60E7">
        <w:tc>
          <w:tcPr>
            <w:tcW w:w="2515" w:type="dxa"/>
          </w:tcPr>
          <w:p w14:paraId="56DE8E89" w14:textId="59A9DFD2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Age x sex</w:t>
            </w:r>
          </w:p>
        </w:tc>
        <w:tc>
          <w:tcPr>
            <w:tcW w:w="2070" w:type="dxa"/>
            <w:vAlign w:val="bottom"/>
          </w:tcPr>
          <w:p w14:paraId="330F0FA9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4.02 (2.25)</w:t>
            </w:r>
          </w:p>
        </w:tc>
        <w:tc>
          <w:tcPr>
            <w:tcW w:w="1275" w:type="dxa"/>
            <w:vAlign w:val="bottom"/>
          </w:tcPr>
          <w:p w14:paraId="63D8A3D4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1155" w:type="dxa"/>
          </w:tcPr>
          <w:p w14:paraId="2371879F" w14:textId="495C6C8B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2AC72BFD" w14:textId="18C32424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55" w:type="dxa"/>
            <w:vAlign w:val="bottom"/>
          </w:tcPr>
          <w:p w14:paraId="0911E944" w14:textId="06D815C0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5A17CD" w:rsidRPr="003E60E7" w14:paraId="66886D2E" w14:textId="77777777" w:rsidTr="003E60E7">
        <w:tc>
          <w:tcPr>
            <w:tcW w:w="2515" w:type="dxa"/>
          </w:tcPr>
          <w:p w14:paraId="7A8A3771" w14:textId="77777777" w:rsidR="005A17CD" w:rsidRPr="003E60E7" w:rsidRDefault="005A17CD" w:rsidP="005818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237DD354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D20F8EF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64FAC43C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34722B8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5B0B960E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60E7" w:rsidRPr="003E60E7" w14:paraId="425704B5" w14:textId="77777777" w:rsidTr="003E60E7">
        <w:tc>
          <w:tcPr>
            <w:tcW w:w="2515" w:type="dxa"/>
          </w:tcPr>
          <w:p w14:paraId="405D5FB7" w14:textId="77777777" w:rsidR="003E60E7" w:rsidRPr="003E60E7" w:rsidRDefault="003E60E7" w:rsidP="005818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Amygdala</w:t>
            </w:r>
          </w:p>
        </w:tc>
        <w:tc>
          <w:tcPr>
            <w:tcW w:w="2070" w:type="dxa"/>
          </w:tcPr>
          <w:p w14:paraId="592DC160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B606E2B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46F77FC9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4FB5374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4D6F4FD9" w14:textId="5CA4AFDB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60E7" w:rsidRPr="003E60E7" w14:paraId="7ABE6A6C" w14:textId="77777777" w:rsidTr="003E60E7">
        <w:tc>
          <w:tcPr>
            <w:tcW w:w="2515" w:type="dxa"/>
          </w:tcPr>
          <w:p w14:paraId="1F5C7B88" w14:textId="64FC5820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 xml:space="preserve">Age </w:t>
            </w:r>
          </w:p>
        </w:tc>
        <w:tc>
          <w:tcPr>
            <w:tcW w:w="2070" w:type="dxa"/>
            <w:vAlign w:val="bottom"/>
          </w:tcPr>
          <w:p w14:paraId="39FBD9D6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94 (0.90)</w:t>
            </w:r>
          </w:p>
        </w:tc>
        <w:tc>
          <w:tcPr>
            <w:tcW w:w="1275" w:type="dxa"/>
            <w:vAlign w:val="bottom"/>
          </w:tcPr>
          <w:p w14:paraId="0DE0C0E2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1155" w:type="dxa"/>
          </w:tcPr>
          <w:p w14:paraId="0A98F0A7" w14:textId="3B3C819B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038E143D" w14:textId="00DC0092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55" w:type="dxa"/>
            <w:vAlign w:val="bottom"/>
          </w:tcPr>
          <w:p w14:paraId="0254654A" w14:textId="28BD5C63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3E60E7" w:rsidRPr="003E60E7" w14:paraId="3001805E" w14:textId="77777777" w:rsidTr="003E60E7">
        <w:tc>
          <w:tcPr>
            <w:tcW w:w="2515" w:type="dxa"/>
          </w:tcPr>
          <w:p w14:paraId="5FE9C137" w14:textId="77777777" w:rsidR="003E60E7" w:rsidRPr="003E60E7" w:rsidRDefault="003E60E7" w:rsidP="003E60E7">
            <w:pPr>
              <w:ind w:left="288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070" w:type="dxa"/>
            <w:vAlign w:val="bottom"/>
          </w:tcPr>
          <w:p w14:paraId="25A65710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0 (0.04)</w:t>
            </w:r>
          </w:p>
        </w:tc>
        <w:tc>
          <w:tcPr>
            <w:tcW w:w="1275" w:type="dxa"/>
            <w:vAlign w:val="bottom"/>
          </w:tcPr>
          <w:p w14:paraId="7966D2DB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55</w:t>
            </w:r>
          </w:p>
        </w:tc>
        <w:tc>
          <w:tcPr>
            <w:tcW w:w="1155" w:type="dxa"/>
          </w:tcPr>
          <w:p w14:paraId="13ADB6D5" w14:textId="07CFF099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06214FC4" w14:textId="303F2AD2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55" w:type="dxa"/>
            <w:vAlign w:val="bottom"/>
          </w:tcPr>
          <w:p w14:paraId="78B417C9" w14:textId="2802952B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</w:t>
            </w:r>
          </w:p>
        </w:tc>
      </w:tr>
      <w:tr w:rsidR="003E60E7" w:rsidRPr="003E60E7" w14:paraId="279C3D79" w14:textId="77777777" w:rsidTr="003E60E7">
        <w:tc>
          <w:tcPr>
            <w:tcW w:w="2515" w:type="dxa"/>
          </w:tcPr>
          <w:p w14:paraId="44A663D9" w14:textId="14DB5D0A" w:rsidR="003E60E7" w:rsidRPr="003E60E7" w:rsidRDefault="003E60E7" w:rsidP="003E60E7">
            <w:pPr>
              <w:ind w:left="288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Age x sex</w:t>
            </w:r>
          </w:p>
        </w:tc>
        <w:tc>
          <w:tcPr>
            <w:tcW w:w="2070" w:type="dxa"/>
            <w:vAlign w:val="bottom"/>
          </w:tcPr>
          <w:p w14:paraId="3E516389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25 (1.34)</w:t>
            </w:r>
          </w:p>
        </w:tc>
        <w:tc>
          <w:tcPr>
            <w:tcW w:w="1275" w:type="dxa"/>
            <w:vAlign w:val="bottom"/>
          </w:tcPr>
          <w:p w14:paraId="5364413B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1155" w:type="dxa"/>
          </w:tcPr>
          <w:p w14:paraId="19F46891" w14:textId="4F4DCA9D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11D76767" w14:textId="025A772C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55" w:type="dxa"/>
            <w:vAlign w:val="bottom"/>
          </w:tcPr>
          <w:p w14:paraId="482752B1" w14:textId="46FDCE12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5A17CD" w:rsidRPr="003E60E7" w14:paraId="4317CBD0" w14:textId="77777777" w:rsidTr="003E60E7">
        <w:tc>
          <w:tcPr>
            <w:tcW w:w="2515" w:type="dxa"/>
          </w:tcPr>
          <w:p w14:paraId="3D998D50" w14:textId="77777777" w:rsidR="005A17CD" w:rsidRPr="003E60E7" w:rsidRDefault="005A17CD" w:rsidP="005818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46CF1658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1991779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392626D8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7ACF48E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112E9506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60E7" w:rsidRPr="003E60E7" w14:paraId="5FF14301" w14:textId="77777777" w:rsidTr="003E60E7">
        <w:tc>
          <w:tcPr>
            <w:tcW w:w="2515" w:type="dxa"/>
          </w:tcPr>
          <w:p w14:paraId="63C239D3" w14:textId="77777777" w:rsidR="003E60E7" w:rsidRPr="003E60E7" w:rsidRDefault="003E60E7" w:rsidP="005818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Hippocampus</w:t>
            </w:r>
          </w:p>
        </w:tc>
        <w:tc>
          <w:tcPr>
            <w:tcW w:w="2070" w:type="dxa"/>
          </w:tcPr>
          <w:p w14:paraId="2D314C83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75116E7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3D3D3861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89DBE12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5CE88989" w14:textId="7FB2C789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60E7" w:rsidRPr="003E60E7" w14:paraId="516450F8" w14:textId="77777777" w:rsidTr="003E60E7">
        <w:tc>
          <w:tcPr>
            <w:tcW w:w="2515" w:type="dxa"/>
          </w:tcPr>
          <w:p w14:paraId="45A46F54" w14:textId="43B2DE53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070" w:type="dxa"/>
            <w:vAlign w:val="bottom"/>
          </w:tcPr>
          <w:p w14:paraId="504FCDEB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68 (0.97)</w:t>
            </w:r>
          </w:p>
        </w:tc>
        <w:tc>
          <w:tcPr>
            <w:tcW w:w="1275" w:type="dxa"/>
            <w:vAlign w:val="bottom"/>
          </w:tcPr>
          <w:p w14:paraId="209B997F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155" w:type="dxa"/>
          </w:tcPr>
          <w:p w14:paraId="139C65C3" w14:textId="23C4E5BD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348A9FE2" w14:textId="203539EC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55" w:type="dxa"/>
            <w:vAlign w:val="bottom"/>
          </w:tcPr>
          <w:p w14:paraId="0C5C70E9" w14:textId="26917036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E60E7" w:rsidRPr="003E60E7" w14:paraId="7593FFBF" w14:textId="77777777" w:rsidTr="003E60E7">
        <w:tc>
          <w:tcPr>
            <w:tcW w:w="2515" w:type="dxa"/>
          </w:tcPr>
          <w:p w14:paraId="64560CE3" w14:textId="77777777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070" w:type="dxa"/>
            <w:vAlign w:val="bottom"/>
          </w:tcPr>
          <w:p w14:paraId="54394072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03 (0.04)</w:t>
            </w:r>
          </w:p>
        </w:tc>
        <w:tc>
          <w:tcPr>
            <w:tcW w:w="1275" w:type="dxa"/>
            <w:vAlign w:val="bottom"/>
          </w:tcPr>
          <w:p w14:paraId="336A4967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1155" w:type="dxa"/>
          </w:tcPr>
          <w:p w14:paraId="7E278F69" w14:textId="0B8DB2EF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75A1196D" w14:textId="3AA4EF24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55" w:type="dxa"/>
            <w:vAlign w:val="bottom"/>
          </w:tcPr>
          <w:p w14:paraId="0F8ED527" w14:textId="5267DD49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3E60E7" w:rsidRPr="003E60E7" w14:paraId="37662B1B" w14:textId="77777777" w:rsidTr="003E60E7">
        <w:tc>
          <w:tcPr>
            <w:tcW w:w="2515" w:type="dxa"/>
          </w:tcPr>
          <w:p w14:paraId="49C746A3" w14:textId="026E8C0E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Age x sex</w:t>
            </w:r>
          </w:p>
        </w:tc>
        <w:tc>
          <w:tcPr>
            <w:tcW w:w="2070" w:type="dxa"/>
            <w:vAlign w:val="bottom"/>
          </w:tcPr>
          <w:p w14:paraId="7CEDA59E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53 (1.43)</w:t>
            </w:r>
          </w:p>
        </w:tc>
        <w:tc>
          <w:tcPr>
            <w:tcW w:w="1275" w:type="dxa"/>
            <w:vAlign w:val="bottom"/>
          </w:tcPr>
          <w:p w14:paraId="43F78666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155" w:type="dxa"/>
          </w:tcPr>
          <w:p w14:paraId="29DE490C" w14:textId="561628FB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3E832D54" w14:textId="64771A62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55" w:type="dxa"/>
            <w:vAlign w:val="bottom"/>
          </w:tcPr>
          <w:p w14:paraId="09EBD565" w14:textId="4059579E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</w:tr>
      <w:tr w:rsidR="005A17CD" w:rsidRPr="003E60E7" w14:paraId="676A2757" w14:textId="77777777" w:rsidTr="003E60E7">
        <w:tc>
          <w:tcPr>
            <w:tcW w:w="2515" w:type="dxa"/>
          </w:tcPr>
          <w:p w14:paraId="030632D5" w14:textId="77777777" w:rsidR="005A17CD" w:rsidRPr="003E60E7" w:rsidRDefault="005A17CD" w:rsidP="005818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</w:tcPr>
          <w:p w14:paraId="1FD8BE11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9005DDB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7E1D7691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B5A9AFA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6DF83DDD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60E7" w:rsidRPr="003E60E7" w14:paraId="7D5A38DC" w14:textId="77777777" w:rsidTr="003E60E7">
        <w:tc>
          <w:tcPr>
            <w:tcW w:w="2515" w:type="dxa"/>
          </w:tcPr>
          <w:p w14:paraId="1583967C" w14:textId="77777777" w:rsidR="003E60E7" w:rsidRPr="003E60E7" w:rsidRDefault="003E60E7" w:rsidP="005818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Hypothalamus</w:t>
            </w:r>
          </w:p>
        </w:tc>
        <w:tc>
          <w:tcPr>
            <w:tcW w:w="2070" w:type="dxa"/>
          </w:tcPr>
          <w:p w14:paraId="7430E2D8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27B6378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1DEBD32B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025E6EE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5" w:type="dxa"/>
          </w:tcPr>
          <w:p w14:paraId="22A3B4C2" w14:textId="277C21B5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60E7" w:rsidRPr="003E60E7" w14:paraId="63464E7A" w14:textId="77777777" w:rsidTr="003E60E7">
        <w:tc>
          <w:tcPr>
            <w:tcW w:w="2515" w:type="dxa"/>
          </w:tcPr>
          <w:p w14:paraId="09444D95" w14:textId="07346D45" w:rsidR="003E60E7" w:rsidRPr="003E60E7" w:rsidRDefault="003E60E7" w:rsidP="003E60E7">
            <w:pPr>
              <w:ind w:left="288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070" w:type="dxa"/>
            <w:vAlign w:val="bottom"/>
          </w:tcPr>
          <w:p w14:paraId="1C60F1C5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15 (1.12)</w:t>
            </w:r>
          </w:p>
        </w:tc>
        <w:tc>
          <w:tcPr>
            <w:tcW w:w="1275" w:type="dxa"/>
            <w:vAlign w:val="bottom"/>
          </w:tcPr>
          <w:p w14:paraId="4E27E596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59</w:t>
            </w:r>
          </w:p>
        </w:tc>
        <w:tc>
          <w:tcPr>
            <w:tcW w:w="1155" w:type="dxa"/>
          </w:tcPr>
          <w:p w14:paraId="51276D96" w14:textId="65FD72F5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469CEF12" w14:textId="06403CC4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55" w:type="dxa"/>
            <w:vAlign w:val="bottom"/>
          </w:tcPr>
          <w:p w14:paraId="6B9F8F38" w14:textId="291931EC" w:rsidR="003E60E7" w:rsidRPr="003E60E7" w:rsidRDefault="003E60E7" w:rsidP="003E60E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3E60E7" w:rsidRPr="003E60E7" w14:paraId="280351B8" w14:textId="77777777" w:rsidTr="003E60E7">
        <w:tc>
          <w:tcPr>
            <w:tcW w:w="2515" w:type="dxa"/>
          </w:tcPr>
          <w:p w14:paraId="6E4A6F31" w14:textId="77777777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070" w:type="dxa"/>
            <w:vAlign w:val="bottom"/>
          </w:tcPr>
          <w:p w14:paraId="3898ADA0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09 (0.05)</w:t>
            </w:r>
          </w:p>
        </w:tc>
        <w:tc>
          <w:tcPr>
            <w:tcW w:w="1275" w:type="dxa"/>
            <w:vAlign w:val="bottom"/>
          </w:tcPr>
          <w:p w14:paraId="5449B282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1155" w:type="dxa"/>
          </w:tcPr>
          <w:p w14:paraId="20F4AFD5" w14:textId="7BBBF29C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2CFB7E46" w14:textId="064D00E1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5" w:type="dxa"/>
            <w:vAlign w:val="bottom"/>
          </w:tcPr>
          <w:p w14:paraId="2A5207D5" w14:textId="505A22F2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3E60E7" w:rsidRPr="003E60E7" w14:paraId="3D6392FA" w14:textId="77777777" w:rsidTr="003E60E7">
        <w:tc>
          <w:tcPr>
            <w:tcW w:w="2515" w:type="dxa"/>
          </w:tcPr>
          <w:p w14:paraId="2262C36E" w14:textId="097BD80A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Age x sex</w:t>
            </w:r>
          </w:p>
        </w:tc>
        <w:tc>
          <w:tcPr>
            <w:tcW w:w="2070" w:type="dxa"/>
            <w:vAlign w:val="bottom"/>
          </w:tcPr>
          <w:p w14:paraId="41F026A8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74 (1.66)</w:t>
            </w:r>
          </w:p>
        </w:tc>
        <w:tc>
          <w:tcPr>
            <w:tcW w:w="1275" w:type="dxa"/>
            <w:vAlign w:val="bottom"/>
          </w:tcPr>
          <w:p w14:paraId="3507D0C0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155" w:type="dxa"/>
          </w:tcPr>
          <w:p w14:paraId="344F0062" w14:textId="74574F38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669C0CE5" w14:textId="53276ECF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55" w:type="dxa"/>
            <w:vAlign w:val="bottom"/>
          </w:tcPr>
          <w:p w14:paraId="07E027CD" w14:textId="47280D89" w:rsidR="003E60E7" w:rsidRPr="003E60E7" w:rsidRDefault="003E60E7" w:rsidP="003E60E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5A17CD" w:rsidRPr="003E60E7" w14:paraId="770C2A17" w14:textId="77777777" w:rsidTr="003E60E7">
        <w:tc>
          <w:tcPr>
            <w:tcW w:w="2515" w:type="dxa"/>
          </w:tcPr>
          <w:p w14:paraId="1F3F25DA" w14:textId="77777777" w:rsidR="005A17CD" w:rsidRPr="003E60E7" w:rsidRDefault="005A17CD" w:rsidP="005818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bottom"/>
          </w:tcPr>
          <w:p w14:paraId="549BF223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7DA50FAA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</w:tcPr>
          <w:p w14:paraId="4056DCA0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F5AC74E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vAlign w:val="bottom"/>
          </w:tcPr>
          <w:p w14:paraId="389CEBBB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E60E7" w:rsidRPr="003E60E7" w14:paraId="4F8D27C5" w14:textId="77777777" w:rsidTr="003E60E7">
        <w:tc>
          <w:tcPr>
            <w:tcW w:w="2515" w:type="dxa"/>
          </w:tcPr>
          <w:p w14:paraId="16BE4788" w14:textId="77777777" w:rsidR="003E60E7" w:rsidRPr="003E60E7" w:rsidRDefault="003E60E7" w:rsidP="005818F8">
            <w:pPr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Insula</w:t>
            </w:r>
          </w:p>
        </w:tc>
        <w:tc>
          <w:tcPr>
            <w:tcW w:w="2070" w:type="dxa"/>
            <w:vAlign w:val="bottom"/>
          </w:tcPr>
          <w:p w14:paraId="1CCADEB0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2DCDB4D8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</w:tcPr>
          <w:p w14:paraId="499730CF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DE70537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vAlign w:val="bottom"/>
          </w:tcPr>
          <w:p w14:paraId="479F9112" w14:textId="7059538C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E60E7" w:rsidRPr="003E60E7" w14:paraId="644BE4CA" w14:textId="77777777" w:rsidTr="003E60E7">
        <w:tc>
          <w:tcPr>
            <w:tcW w:w="2515" w:type="dxa"/>
          </w:tcPr>
          <w:p w14:paraId="753B8E4C" w14:textId="7C6DB014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070" w:type="dxa"/>
            <w:vAlign w:val="bottom"/>
          </w:tcPr>
          <w:p w14:paraId="08CF02BB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96 (1.11)</w:t>
            </w:r>
          </w:p>
        </w:tc>
        <w:tc>
          <w:tcPr>
            <w:tcW w:w="1275" w:type="dxa"/>
            <w:vAlign w:val="bottom"/>
          </w:tcPr>
          <w:p w14:paraId="08A882D9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155" w:type="dxa"/>
          </w:tcPr>
          <w:p w14:paraId="34AA13E2" w14:textId="621E04A0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667EDB87" w14:textId="7A156FC2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55" w:type="dxa"/>
            <w:vAlign w:val="bottom"/>
          </w:tcPr>
          <w:p w14:paraId="43B07A2D" w14:textId="12BFE34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</w:tr>
      <w:tr w:rsidR="003E60E7" w:rsidRPr="003E60E7" w14:paraId="5668D6A2" w14:textId="77777777" w:rsidTr="003E60E7">
        <w:tc>
          <w:tcPr>
            <w:tcW w:w="2515" w:type="dxa"/>
          </w:tcPr>
          <w:p w14:paraId="37A26DCE" w14:textId="77777777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070" w:type="dxa"/>
            <w:vAlign w:val="bottom"/>
          </w:tcPr>
          <w:p w14:paraId="6D5B380C" w14:textId="32ABE016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8 (0.05)</w:t>
            </w:r>
          </w:p>
        </w:tc>
        <w:tc>
          <w:tcPr>
            <w:tcW w:w="1275" w:type="dxa"/>
            <w:vAlign w:val="bottom"/>
          </w:tcPr>
          <w:p w14:paraId="5F8217BF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55" w:type="dxa"/>
          </w:tcPr>
          <w:p w14:paraId="744C428D" w14:textId="335B118B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63486215" w14:textId="2DBBF599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55" w:type="dxa"/>
            <w:vAlign w:val="bottom"/>
          </w:tcPr>
          <w:p w14:paraId="1CD5F01A" w14:textId="26D8B945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3E60E7" w:rsidRPr="003E60E7" w14:paraId="0D6D1B5F" w14:textId="77777777" w:rsidTr="003E60E7">
        <w:tc>
          <w:tcPr>
            <w:tcW w:w="2515" w:type="dxa"/>
          </w:tcPr>
          <w:p w14:paraId="0EFEDFBE" w14:textId="6D9C2552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Age x sex</w:t>
            </w:r>
          </w:p>
        </w:tc>
        <w:tc>
          <w:tcPr>
            <w:tcW w:w="2070" w:type="dxa"/>
            <w:vAlign w:val="bottom"/>
          </w:tcPr>
          <w:p w14:paraId="62DA3C29" w14:textId="40D1F7B9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7</w:t>
            </w:r>
            <w:r w:rsidR="005A17C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 xml:space="preserve"> (1.65)</w:t>
            </w:r>
          </w:p>
        </w:tc>
        <w:tc>
          <w:tcPr>
            <w:tcW w:w="1275" w:type="dxa"/>
            <w:vAlign w:val="bottom"/>
          </w:tcPr>
          <w:p w14:paraId="6942DD50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1.03</w:t>
            </w:r>
          </w:p>
        </w:tc>
        <w:tc>
          <w:tcPr>
            <w:tcW w:w="1155" w:type="dxa"/>
          </w:tcPr>
          <w:p w14:paraId="608D4728" w14:textId="47BCC65B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54F9BF9B" w14:textId="1EC9CAD2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155" w:type="dxa"/>
            <w:vAlign w:val="bottom"/>
          </w:tcPr>
          <w:p w14:paraId="45313FE5" w14:textId="6AE7AD8C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</w:tr>
      <w:tr w:rsidR="005A17CD" w:rsidRPr="003E60E7" w14:paraId="46ED763D" w14:textId="77777777" w:rsidTr="003E60E7">
        <w:tc>
          <w:tcPr>
            <w:tcW w:w="2515" w:type="dxa"/>
          </w:tcPr>
          <w:p w14:paraId="190B8287" w14:textId="77777777" w:rsidR="005A17CD" w:rsidRPr="003E60E7" w:rsidRDefault="005A17CD" w:rsidP="005818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Align w:val="bottom"/>
          </w:tcPr>
          <w:p w14:paraId="699B3315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020395C2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</w:tcPr>
          <w:p w14:paraId="5E94E0E2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0841ACB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vAlign w:val="bottom"/>
          </w:tcPr>
          <w:p w14:paraId="37049C50" w14:textId="77777777" w:rsidR="005A17CD" w:rsidRPr="003E60E7" w:rsidRDefault="005A17CD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E60E7" w:rsidRPr="003E60E7" w14:paraId="102160E1" w14:textId="77777777" w:rsidTr="003E60E7">
        <w:tc>
          <w:tcPr>
            <w:tcW w:w="2515" w:type="dxa"/>
          </w:tcPr>
          <w:p w14:paraId="3B06FCFB" w14:textId="77777777" w:rsidR="003E60E7" w:rsidRPr="003E60E7" w:rsidRDefault="003E60E7" w:rsidP="005818F8">
            <w:pPr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b/>
                <w:bCs/>
                <w:sz w:val="22"/>
                <w:szCs w:val="22"/>
              </w:rPr>
              <w:t>vmPFC</w:t>
            </w:r>
          </w:p>
        </w:tc>
        <w:tc>
          <w:tcPr>
            <w:tcW w:w="2070" w:type="dxa"/>
            <w:vAlign w:val="bottom"/>
          </w:tcPr>
          <w:p w14:paraId="16240546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vAlign w:val="bottom"/>
          </w:tcPr>
          <w:p w14:paraId="7EEB0AF8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</w:tcPr>
          <w:p w14:paraId="12520080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DFB3D89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vAlign w:val="bottom"/>
          </w:tcPr>
          <w:p w14:paraId="1A10C34F" w14:textId="7E368E3A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E60E7" w:rsidRPr="003E60E7" w14:paraId="15E355EF" w14:textId="77777777" w:rsidTr="003E60E7">
        <w:tc>
          <w:tcPr>
            <w:tcW w:w="2515" w:type="dxa"/>
          </w:tcPr>
          <w:p w14:paraId="6B8E4D89" w14:textId="23A76D0F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070" w:type="dxa"/>
            <w:vAlign w:val="bottom"/>
          </w:tcPr>
          <w:p w14:paraId="4D416AA5" w14:textId="1EDDDF73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5A17C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 xml:space="preserve"> (1.31)</w:t>
            </w:r>
          </w:p>
        </w:tc>
        <w:tc>
          <w:tcPr>
            <w:tcW w:w="1275" w:type="dxa"/>
            <w:vAlign w:val="bottom"/>
          </w:tcPr>
          <w:p w14:paraId="61A508BE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55" w:type="dxa"/>
          </w:tcPr>
          <w:p w14:paraId="20BC80E5" w14:textId="5D542F8D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5F394AEB" w14:textId="2F37477C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55" w:type="dxa"/>
            <w:vAlign w:val="bottom"/>
          </w:tcPr>
          <w:p w14:paraId="134D41D5" w14:textId="7A746AFC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</w:tr>
      <w:tr w:rsidR="003E60E7" w:rsidRPr="003E60E7" w14:paraId="5D99D46E" w14:textId="77777777" w:rsidTr="003E60E7">
        <w:tc>
          <w:tcPr>
            <w:tcW w:w="2515" w:type="dxa"/>
          </w:tcPr>
          <w:p w14:paraId="707D9569" w14:textId="77777777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2070" w:type="dxa"/>
            <w:vAlign w:val="bottom"/>
          </w:tcPr>
          <w:p w14:paraId="1CD9CD2A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2 (0.06)</w:t>
            </w:r>
          </w:p>
        </w:tc>
        <w:tc>
          <w:tcPr>
            <w:tcW w:w="1275" w:type="dxa"/>
            <w:vAlign w:val="bottom"/>
          </w:tcPr>
          <w:p w14:paraId="6AA08D03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55" w:type="dxa"/>
          </w:tcPr>
          <w:p w14:paraId="69964922" w14:textId="7E09A773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6A6EA2A7" w14:textId="5EEBB56F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55" w:type="dxa"/>
            <w:vAlign w:val="bottom"/>
          </w:tcPr>
          <w:p w14:paraId="2C4E943E" w14:textId="40AA904D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</w:tr>
      <w:tr w:rsidR="003E60E7" w:rsidRPr="003E60E7" w14:paraId="4BB743E1" w14:textId="77777777" w:rsidTr="003E60E7">
        <w:tc>
          <w:tcPr>
            <w:tcW w:w="2515" w:type="dxa"/>
          </w:tcPr>
          <w:p w14:paraId="71776BDB" w14:textId="51490921" w:rsidR="003E60E7" w:rsidRPr="003E60E7" w:rsidRDefault="003E60E7" w:rsidP="003E60E7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3E60E7">
              <w:rPr>
                <w:rFonts w:ascii="Arial" w:hAnsi="Arial" w:cs="Arial"/>
                <w:sz w:val="22"/>
                <w:szCs w:val="22"/>
              </w:rPr>
              <w:t>Age x sex</w:t>
            </w:r>
          </w:p>
        </w:tc>
        <w:tc>
          <w:tcPr>
            <w:tcW w:w="2070" w:type="dxa"/>
            <w:vAlign w:val="bottom"/>
          </w:tcPr>
          <w:p w14:paraId="0D719FFB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83 (1.95)</w:t>
            </w:r>
          </w:p>
        </w:tc>
        <w:tc>
          <w:tcPr>
            <w:tcW w:w="1275" w:type="dxa"/>
            <w:vAlign w:val="bottom"/>
          </w:tcPr>
          <w:p w14:paraId="5B13178E" w14:textId="77777777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155" w:type="dxa"/>
          </w:tcPr>
          <w:p w14:paraId="6D0D3D19" w14:textId="0D51976A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1126</w:t>
            </w:r>
          </w:p>
        </w:tc>
        <w:tc>
          <w:tcPr>
            <w:tcW w:w="1440" w:type="dxa"/>
            <w:vAlign w:val="bottom"/>
          </w:tcPr>
          <w:p w14:paraId="34B3923A" w14:textId="139C5571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55" w:type="dxa"/>
            <w:vAlign w:val="bottom"/>
          </w:tcPr>
          <w:p w14:paraId="067B8558" w14:textId="3162C1DA" w:rsidR="003E60E7" w:rsidRPr="003E60E7" w:rsidRDefault="003E60E7" w:rsidP="003E60E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E60E7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</w:tr>
    </w:tbl>
    <w:p w14:paraId="22681714" w14:textId="77777777" w:rsidR="003E60E7" w:rsidRDefault="003E60E7" w:rsidP="003E60E7"/>
    <w:sectPr w:rsidR="003E60E7" w:rsidSect="009F1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510"/>
    <w:rsid w:val="00066C78"/>
    <w:rsid w:val="00092510"/>
    <w:rsid w:val="00243353"/>
    <w:rsid w:val="003E60E7"/>
    <w:rsid w:val="004317F7"/>
    <w:rsid w:val="0051728C"/>
    <w:rsid w:val="005A17CD"/>
    <w:rsid w:val="00632895"/>
    <w:rsid w:val="00695873"/>
    <w:rsid w:val="006A4D2A"/>
    <w:rsid w:val="00742B08"/>
    <w:rsid w:val="008612D4"/>
    <w:rsid w:val="009110AF"/>
    <w:rsid w:val="00921FE9"/>
    <w:rsid w:val="00951A6B"/>
    <w:rsid w:val="009F106B"/>
    <w:rsid w:val="00A34736"/>
    <w:rsid w:val="00C80E46"/>
    <w:rsid w:val="00D65267"/>
    <w:rsid w:val="00DC0273"/>
    <w:rsid w:val="00DE6F93"/>
    <w:rsid w:val="00DF13E0"/>
    <w:rsid w:val="00EB57EE"/>
    <w:rsid w:val="00EC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E0A44"/>
  <w14:defaultImageDpi w14:val="32767"/>
  <w15:chartTrackingRefBased/>
  <w15:docId w15:val="{311E657F-3CE2-1748-8857-3A084833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 w:line="24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66C78"/>
    <w:pPr>
      <w:widowControl w:val="0"/>
      <w:autoSpaceDE w:val="0"/>
      <w:autoSpaceDN w:val="0"/>
      <w:spacing w:after="240" w:line="480" w:lineRule="auto"/>
      <w:ind w:left="446" w:hanging="446"/>
      <w:jc w:val="center"/>
      <w:outlineLvl w:val="0"/>
    </w:pPr>
    <w:rPr>
      <w:rFonts w:eastAsia="Times New Roman" w:cs="Times New Roman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C78"/>
    <w:rPr>
      <w:rFonts w:eastAsia="Times New Roman" w:cs="Times New Roman"/>
      <w:b/>
      <w:bCs/>
      <w:szCs w:val="20"/>
    </w:rPr>
  </w:style>
  <w:style w:type="table" w:styleId="TableGrid">
    <w:name w:val="Table Grid"/>
    <w:basedOn w:val="TableNormal"/>
    <w:uiPriority w:val="39"/>
    <w:rsid w:val="00092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Flook</dc:creator>
  <cp:keywords/>
  <dc:description/>
  <cp:lastModifiedBy>Blackford, Jenni</cp:lastModifiedBy>
  <cp:revision>4</cp:revision>
  <dcterms:created xsi:type="dcterms:W3CDTF">2025-10-27T22:18:00Z</dcterms:created>
  <dcterms:modified xsi:type="dcterms:W3CDTF">2025-11-07T19:40:00Z</dcterms:modified>
</cp:coreProperties>
</file>